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:rsidRPr="007D4776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6A206E95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9A28ED">
              <w:rPr>
                <w:lang w:val="en-GB"/>
              </w:rPr>
              <w:t>1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7D4776">
              <w:rPr>
                <w:lang w:val="en-GB"/>
              </w:rPr>
              <w:t>3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</w:t>
            </w:r>
            <w:r w:rsidR="007D4776">
              <w:rPr>
                <w:lang w:val="en-GB"/>
              </w:rPr>
              <w:t>1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</m:oMath>
            <w:r>
              <w:rPr>
                <w:lang w:val="en-GB"/>
              </w:rPr>
              <w:t xml:space="preserve"> = </w:t>
            </w:r>
            <w:r w:rsidR="007D4776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2C2AB327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095A8728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3783A6E7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4DD971F8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1C2F1FC6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70FFC8D8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50A6B559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29F61F2C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0EFA9BFA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1FC8F2F8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2687F179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621699EC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3239D1B3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7B1DC82A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2B3C5629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61</w:t>
            </w:r>
          </w:p>
        </w:tc>
        <w:tc>
          <w:tcPr>
            <w:tcW w:w="1843" w:type="dxa"/>
            <w:vAlign w:val="center"/>
            <w:hideMark/>
          </w:tcPr>
          <w:p w14:paraId="3B390179" w14:textId="57F0CE7D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55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3DFB69D3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57F54E03" w14:textId="4094FCAD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8BEA327" w14:textId="773F5E0E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03</w:t>
            </w:r>
          </w:p>
        </w:tc>
        <w:tc>
          <w:tcPr>
            <w:tcW w:w="1843" w:type="dxa"/>
            <w:vAlign w:val="center"/>
            <w:hideMark/>
          </w:tcPr>
          <w:p w14:paraId="4485F5BF" w14:textId="7F9532B9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52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452A3C1A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2EAE57C8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6FAE2DB3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10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23FBE9DD" w:rsidR="00B07A94" w:rsidRDefault="007D477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</w:tr>
    </w:tbl>
    <w:p w14:paraId="44C2F96B" w14:textId="0D45E027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to an exponen</w:t>
      </w:r>
      <w:r w:rsidR="007D4776">
        <w:rPr>
          <w:color w:val="000000" w:themeColor="text1"/>
        </w:rPr>
        <w:t>t</w:t>
      </w:r>
      <w:r>
        <w:rPr>
          <w:color w:val="000000" w:themeColor="text1"/>
        </w:rPr>
        <w:t xml:space="preserve">ial and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 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1A54EE"/>
    <w:rsid w:val="007D4776"/>
    <w:rsid w:val="00803C9F"/>
    <w:rsid w:val="009404DA"/>
    <w:rsid w:val="009A28ED"/>
    <w:rsid w:val="009C09B5"/>
    <w:rsid w:val="00A05347"/>
    <w:rsid w:val="00B07A94"/>
    <w:rsid w:val="00C709F8"/>
    <w:rsid w:val="00CC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7D477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574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6</cp:revision>
  <dcterms:created xsi:type="dcterms:W3CDTF">2021-06-03T12:25:00Z</dcterms:created>
  <dcterms:modified xsi:type="dcterms:W3CDTF">2021-06-03T12:37:00Z</dcterms:modified>
</cp:coreProperties>
</file>